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E8118" w14:textId="799F66AF" w:rsidR="00661F24" w:rsidRPr="00661F24" w:rsidRDefault="00661F24" w:rsidP="00661F24">
      <w:pPr>
        <w:pStyle w:val="Caption"/>
        <w:keepNext/>
        <w:rPr>
          <w:i w:val="0"/>
          <w:iCs w:val="0"/>
        </w:rPr>
      </w:pPr>
      <w:r w:rsidRPr="00661F24">
        <w:rPr>
          <w:i w:val="0"/>
          <w:iCs w:val="0"/>
        </w:rPr>
        <w:t>Supplementary table 1</w:t>
      </w:r>
      <w:r w:rsidR="001761AB">
        <w:rPr>
          <w:i w:val="0"/>
          <w:iCs w:val="0"/>
        </w:rPr>
        <w:t>a</w:t>
      </w:r>
      <w:r w:rsidRPr="00661F24">
        <w:rPr>
          <w:i w:val="0"/>
          <w:iCs w:val="0"/>
        </w:rPr>
        <w:t>: Set-up of the rearing experiments and the inoculation levels of the biological triplicates of B3465 and DSM31 vegetative cultures and spore suspensions. ‘H’ indicates heat treatment for 1 min at 100 °C; ‘-’ indicates no additional processing steps were performed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4"/>
        <w:gridCol w:w="1442"/>
        <w:gridCol w:w="1510"/>
        <w:gridCol w:w="1802"/>
        <w:gridCol w:w="1825"/>
        <w:gridCol w:w="1119"/>
      </w:tblGrid>
      <w:tr w:rsidR="00661F24" w:rsidRPr="00661F24" w14:paraId="7C873EFA" w14:textId="77777777" w:rsidTr="00661F24">
        <w:trPr>
          <w:trHeight w:val="378"/>
        </w:trPr>
        <w:tc>
          <w:tcPr>
            <w:tcW w:w="7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71FA3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Experimental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ondition</w:t>
            </w:r>
            <w:proofErr w:type="spellEnd"/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983BE9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Bacillus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reus</w:t>
            </w:r>
            <w:proofErr w:type="spellEnd"/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</w:p>
          <w:p w14:paraId="6F3F3B2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train</w:t>
            </w:r>
            <w:proofErr w:type="spellEnd"/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CC208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or </w:t>
            </w:r>
          </w:p>
          <w:p w14:paraId="1D08B61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3E11B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eastAsia="nl-NL"/>
                <w14:ligatures w14:val="none"/>
              </w:rPr>
              <w:t xml:space="preserve">Inoculation level 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eastAsia="nl-NL"/>
                <w14:ligatures w14:val="none"/>
              </w:rPr>
              <w:br/>
              <w:t>(log CFU / 50 gram)</w:t>
            </w:r>
          </w:p>
        </w:tc>
        <w:tc>
          <w:tcPr>
            <w:tcW w:w="10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3A0A9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661F24">
              <w:rPr>
                <w:rFonts w:asciiTheme="minorHAnsi" w:eastAsiaTheme="minorEastAsia" w:hAnsi="Calibri"/>
                <w:color w:val="000000" w:themeColor="text1"/>
                <w:kern w:val="24"/>
                <w:sz w:val="18"/>
                <w:szCs w:val="18"/>
                <w:lang w:eastAsia="nl-NL"/>
                <w14:ligatures w14:val="none"/>
              </w:rPr>
              <w:t xml:space="preserve">Inoculation level </w:t>
            </w:r>
            <w:r w:rsidRPr="00661F24">
              <w:rPr>
                <w:rFonts w:asciiTheme="minorHAnsi" w:eastAsiaTheme="minorEastAsia" w:hAnsi="Calibri"/>
                <w:color w:val="000000" w:themeColor="text1"/>
                <w:kern w:val="24"/>
                <w:sz w:val="18"/>
                <w:szCs w:val="18"/>
                <w:lang w:eastAsia="nl-NL"/>
                <w14:ligatures w14:val="none"/>
              </w:rPr>
              <w:br/>
              <w:t>(log CFU / gram)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7B4575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Processing</w:t>
            </w:r>
          </w:p>
        </w:tc>
      </w:tr>
      <w:tr w:rsidR="00661F24" w:rsidRPr="00661F24" w14:paraId="523CB32A" w14:textId="77777777" w:rsidTr="00661F24">
        <w:trPr>
          <w:trHeight w:val="230"/>
        </w:trPr>
        <w:tc>
          <w:tcPr>
            <w:tcW w:w="7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87FA9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 + BC + BSFL</w:t>
            </w:r>
          </w:p>
        </w:tc>
        <w:tc>
          <w:tcPr>
            <w:tcW w:w="7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A6A51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B3465</w:t>
            </w:r>
          </w:p>
        </w:tc>
        <w:tc>
          <w:tcPr>
            <w:tcW w:w="8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17480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lls</w:t>
            </w:r>
            <w:proofErr w:type="spellEnd"/>
          </w:p>
        </w:tc>
        <w:tc>
          <w:tcPr>
            <w:tcW w:w="9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331FF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6.90</w:t>
            </w:r>
          </w:p>
        </w:tc>
        <w:tc>
          <w:tcPr>
            <w:tcW w:w="10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5F18E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5.20</w:t>
            </w:r>
          </w:p>
        </w:tc>
        <w:tc>
          <w:tcPr>
            <w:tcW w:w="6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4A662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792EC2D7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B22E6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ABA8B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75743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F7363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E8DC7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5D8E7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33B56988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F5B5F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532C0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CD248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FFC91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.9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D1E34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3.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08DA9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371EECAA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9E481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418C3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AC708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66738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6B565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DB2B7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47FF02D9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6A025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E8692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168A5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C69DB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.90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9CB14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1.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4A7F3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715E826B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D1D1C9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DDC96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856A3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49618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2E71C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CF7F9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0ADFB0D0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BE366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3A379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73160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9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20447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7.75</w:t>
            </w:r>
          </w:p>
        </w:tc>
        <w:tc>
          <w:tcPr>
            <w:tcW w:w="100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F0294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6.05</w:t>
            </w:r>
          </w:p>
        </w:tc>
        <w:tc>
          <w:tcPr>
            <w:tcW w:w="61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6B852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0587DA71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8EE36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B7612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15FFF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0A4E0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60101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95679B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7B6873DE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D3D1D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25955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E031C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E392F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5.7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88D8A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.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8EB715A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1D54178A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31F45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76E48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2ACB5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C6B0F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7F41E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102B2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35E6386C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17CE9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5D5F4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1E151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1CFB4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3.75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E1F69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.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BEDB0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268BB377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0F51C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C181F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A36A1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2A0F9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A594F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4F76C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541FA705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709EB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 + BC + BSFL</w:t>
            </w:r>
          </w:p>
        </w:tc>
        <w:tc>
          <w:tcPr>
            <w:tcW w:w="795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84CA8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DSM31</w:t>
            </w:r>
          </w:p>
        </w:tc>
        <w:tc>
          <w:tcPr>
            <w:tcW w:w="83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5BBD1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lls</w:t>
            </w:r>
            <w:proofErr w:type="spellEnd"/>
          </w:p>
        </w:tc>
        <w:tc>
          <w:tcPr>
            <w:tcW w:w="99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2731AC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8.89</w:t>
            </w:r>
          </w:p>
        </w:tc>
        <w:tc>
          <w:tcPr>
            <w:tcW w:w="100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D6962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7.19</w:t>
            </w:r>
          </w:p>
        </w:tc>
        <w:tc>
          <w:tcPr>
            <w:tcW w:w="61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4A9AC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5B108834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573A8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6DA42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3FA58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BE87A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6720C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616FF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74BF692B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46254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212093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8F746D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6555C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6.8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97E16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5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AECB7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4E1B9401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327C8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DFFBB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C88FF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48EE6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EF755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751E6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20F5D327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09D49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2E543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6293C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CB4D0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.89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56A6F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3.1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5005A8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1CA975D3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B23FD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479ED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A5EE2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AF449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E6FB3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406D2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4615C3E8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19D9A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BF7F6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87AB4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9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C264E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8.76</w:t>
            </w:r>
          </w:p>
        </w:tc>
        <w:tc>
          <w:tcPr>
            <w:tcW w:w="100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A524B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7.06</w:t>
            </w:r>
          </w:p>
        </w:tc>
        <w:tc>
          <w:tcPr>
            <w:tcW w:w="61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7F636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0618A2B7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09726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777C9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F3812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AE75E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EE1CB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D0BE1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0F0E1FC2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2708C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89241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39959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2C8D89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6.7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3E85C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5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9F084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3DC6D093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E5084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7B6B7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D6FF6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12368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C337A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3AF49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  <w:tr w:rsidR="00661F24" w:rsidRPr="00661F24" w14:paraId="7D073787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3C715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D4091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6CA67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3A320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.76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9D8BA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3.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04964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</w:tr>
      <w:tr w:rsidR="00661F24" w:rsidRPr="00661F24" w14:paraId="7209294F" w14:textId="77777777" w:rsidTr="00661F24">
        <w:trPr>
          <w:trHeight w:val="230"/>
        </w:trPr>
        <w:tc>
          <w:tcPr>
            <w:tcW w:w="7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EA264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CB9C4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364C5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1C9B6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835FF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0474F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</w:tr>
    </w:tbl>
    <w:p w14:paraId="582A6C17" w14:textId="1465BF1D" w:rsidR="00661F24" w:rsidRDefault="00661F24"/>
    <w:p w14:paraId="1E6182A5" w14:textId="77777777" w:rsidR="00661F24" w:rsidRDefault="00661F24">
      <w:r>
        <w:br w:type="page"/>
      </w:r>
    </w:p>
    <w:p w14:paraId="03D53D17" w14:textId="77777777" w:rsidR="001761AB" w:rsidRPr="00661F24" w:rsidRDefault="001761AB" w:rsidP="001761AB">
      <w:pPr>
        <w:pStyle w:val="Caption"/>
        <w:keepNext/>
        <w:rPr>
          <w:i w:val="0"/>
          <w:iCs w:val="0"/>
        </w:rPr>
      </w:pPr>
      <w:r w:rsidRPr="00661F24">
        <w:rPr>
          <w:i w:val="0"/>
          <w:iCs w:val="0"/>
        </w:rPr>
        <w:lastRenderedPageBreak/>
        <w:t>Supplementary table 1</w:t>
      </w:r>
      <w:r>
        <w:rPr>
          <w:i w:val="0"/>
          <w:iCs w:val="0"/>
        </w:rPr>
        <w:t>b</w:t>
      </w:r>
      <w:r w:rsidRPr="00661F24">
        <w:rPr>
          <w:i w:val="0"/>
          <w:iCs w:val="0"/>
        </w:rPr>
        <w:t xml:space="preserve">: Set-up of control experiments. 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9"/>
        <w:gridCol w:w="1441"/>
        <w:gridCol w:w="1531"/>
        <w:gridCol w:w="1782"/>
        <w:gridCol w:w="1141"/>
        <w:gridCol w:w="1508"/>
      </w:tblGrid>
      <w:tr w:rsidR="001761AB" w:rsidRPr="00661F24" w14:paraId="67B1F033" w14:textId="77777777" w:rsidTr="000660E4">
        <w:trPr>
          <w:trHeight w:val="378"/>
        </w:trPr>
        <w:tc>
          <w:tcPr>
            <w:tcW w:w="9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954A90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Experimental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</w:p>
          <w:p w14:paraId="485A3A6C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ondition</w:t>
            </w:r>
            <w:proofErr w:type="spellEnd"/>
          </w:p>
        </w:tc>
        <w:tc>
          <w:tcPr>
            <w:tcW w:w="7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801F58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Bacillus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reus</w:t>
            </w:r>
            <w:proofErr w:type="spellEnd"/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train</w:t>
            </w:r>
            <w:proofErr w:type="spellEnd"/>
          </w:p>
        </w:tc>
        <w:tc>
          <w:tcPr>
            <w:tcW w:w="8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3F5233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or </w:t>
            </w:r>
          </w:p>
          <w:p w14:paraId="7641698E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7B76AE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eastAsia="nl-NL"/>
                <w14:ligatures w14:val="none"/>
              </w:rPr>
              <w:t xml:space="preserve">Inoculation level 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eastAsia="nl-NL"/>
                <w14:ligatures w14:val="none"/>
              </w:rPr>
              <w:br/>
              <w:t>(log CFU / 50 gram)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84C210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Processing</w:t>
            </w:r>
          </w:p>
        </w:tc>
        <w:tc>
          <w:tcPr>
            <w:tcW w:w="83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1592EA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Number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of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replicates</w:t>
            </w:r>
            <w:proofErr w:type="spellEnd"/>
          </w:p>
        </w:tc>
      </w:tr>
      <w:tr w:rsidR="001761AB" w:rsidRPr="00661F24" w14:paraId="45CC58F9" w14:textId="77777777" w:rsidTr="000660E4">
        <w:trPr>
          <w:trHeight w:val="230"/>
        </w:trPr>
        <w:tc>
          <w:tcPr>
            <w:tcW w:w="9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58C286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BHI medium</w:t>
            </w:r>
          </w:p>
        </w:tc>
        <w:tc>
          <w:tcPr>
            <w:tcW w:w="7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2B5B08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501F45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9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6CC59FB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A4C9B4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DAB7DD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06DDC0DF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7E316E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BHI medium + BC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3B3528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B34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732475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ll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4A900B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84D348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AA5078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4C8F9E09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3CE41C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07C962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C58BD1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91BB40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C9566C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0554B6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02FADE95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AEA9E5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B87BE1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DSM3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75175E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ll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0E4691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8B60537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F2CEF8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60F2F6AC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39AF7A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0DC1C0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CEB8D7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9604FF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  <w:tc>
          <w:tcPr>
            <w:tcW w:w="629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4A6BE6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1A3869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10AF3C0D" w14:textId="77777777" w:rsidTr="000660E4">
        <w:trPr>
          <w:trHeight w:val="230"/>
        </w:trPr>
        <w:tc>
          <w:tcPr>
            <w:tcW w:w="92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EE1F37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 + BC</w:t>
            </w:r>
          </w:p>
        </w:tc>
        <w:tc>
          <w:tcPr>
            <w:tcW w:w="7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306F0D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B3465</w:t>
            </w:r>
          </w:p>
        </w:tc>
        <w:tc>
          <w:tcPr>
            <w:tcW w:w="84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21190A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lls</w:t>
            </w:r>
            <w:proofErr w:type="spellEnd"/>
          </w:p>
        </w:tc>
        <w:tc>
          <w:tcPr>
            <w:tcW w:w="982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CA943C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8</w:t>
            </w:r>
          </w:p>
        </w:tc>
        <w:tc>
          <w:tcPr>
            <w:tcW w:w="629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A5A887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3EF7A5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70527D09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9F80A9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17A73D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77B2D1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C13C5BB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956D8D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989329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7088DFD1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93A6C0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70DD8D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F06735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B40ED5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A9CC29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09FF02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2A72565F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FF4AF0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EAB653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8615F87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9A7B8F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82FBA8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FD4CA6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7E95B035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683AB9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A1BE98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DSM3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419C2EE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ell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580C03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D1A9FA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72C252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4956D55B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95DB16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02C252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E589C5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E33D6F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B89043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831204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1A6661C0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43DCDA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7C5409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5B0C9FE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A41DE55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8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FB1A2E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B280C23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0EF1035C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C0BDB7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3B13CF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73CF7A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EB6F03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0E8AF3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F56359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</w:tr>
      <w:tr w:rsidR="001761AB" w:rsidRPr="00661F24" w14:paraId="798A16C5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1A9279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7212AF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439E8A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25DB3E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589B75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50D1B7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1761AB" w:rsidRPr="00661F24" w14:paraId="552E9856" w14:textId="77777777" w:rsidTr="000660E4">
        <w:trPr>
          <w:trHeight w:val="230"/>
        </w:trPr>
        <w:tc>
          <w:tcPr>
            <w:tcW w:w="9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9873BC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S + BSFL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9CC9FE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FDCED1" w14:textId="77777777" w:rsidR="001761AB" w:rsidRPr="00661F24" w:rsidRDefault="001761AB" w:rsidP="000660E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F414F2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D46CC4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-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5D87C7" w14:textId="77777777" w:rsidR="001761AB" w:rsidRPr="00661F24" w:rsidRDefault="001761AB" w:rsidP="000660E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</w:tbl>
    <w:p w14:paraId="7796FA2C" w14:textId="77777777" w:rsidR="001761AB" w:rsidRDefault="001761AB" w:rsidP="001761AB"/>
    <w:p w14:paraId="11584ED7" w14:textId="77777777" w:rsidR="001761AB" w:rsidRDefault="001761AB">
      <w:pPr>
        <w:rPr>
          <w:color w:val="1F497D" w:themeColor="text2"/>
          <w:sz w:val="18"/>
          <w:szCs w:val="18"/>
        </w:rPr>
      </w:pPr>
      <w:r>
        <w:rPr>
          <w:i/>
          <w:iCs/>
        </w:rPr>
        <w:br w:type="page"/>
      </w:r>
    </w:p>
    <w:p w14:paraId="7AD8BB8A" w14:textId="733347D9" w:rsidR="00661F24" w:rsidRPr="00661F24" w:rsidRDefault="00661F24" w:rsidP="00661F24">
      <w:pPr>
        <w:pStyle w:val="Caption"/>
        <w:keepNext/>
        <w:rPr>
          <w:i w:val="0"/>
          <w:iCs w:val="0"/>
        </w:rPr>
      </w:pPr>
      <w:r w:rsidRPr="00661F24">
        <w:rPr>
          <w:i w:val="0"/>
          <w:iCs w:val="0"/>
        </w:rPr>
        <w:lastRenderedPageBreak/>
        <w:t xml:space="preserve">Supplementary table 2: Enumeration of typical </w:t>
      </w:r>
      <w:r w:rsidRPr="00661F24">
        <w:t>B. cereus</w:t>
      </w:r>
      <w:r w:rsidRPr="00661F24">
        <w:rPr>
          <w:i w:val="0"/>
          <w:iCs w:val="0"/>
        </w:rPr>
        <w:t xml:space="preserve"> on BACARA plates (undiluted and 100x diluted) and </w:t>
      </w:r>
      <w:proofErr w:type="spellStart"/>
      <w:r w:rsidRPr="00661F24">
        <w:rPr>
          <w:i w:val="0"/>
          <w:iCs w:val="0"/>
        </w:rPr>
        <w:t>Cq</w:t>
      </w:r>
      <w:proofErr w:type="spellEnd"/>
      <w:r w:rsidRPr="00661F24">
        <w:rPr>
          <w:i w:val="0"/>
          <w:iCs w:val="0"/>
        </w:rPr>
        <w:t xml:space="preserve"> values of real-time PCR for the detection of </w:t>
      </w:r>
      <w:proofErr w:type="spellStart"/>
      <w:r w:rsidRPr="00661F24">
        <w:rPr>
          <w:i w:val="0"/>
          <w:iCs w:val="0"/>
        </w:rPr>
        <w:t>nheB</w:t>
      </w:r>
      <w:proofErr w:type="spellEnd"/>
      <w:r w:rsidRPr="00661F24">
        <w:rPr>
          <w:i w:val="0"/>
          <w:iCs w:val="0"/>
        </w:rPr>
        <w:t xml:space="preserve"> – control experiments. All conditions were performed in biological duplicate. Light-grey shaded: heat-treated samples (1 min at 100 °C); dark-grey shaded: not applicable or not performed. N.d.: not detected.</w:t>
      </w:r>
      <w:r>
        <w:rPr>
          <w:i w:val="0"/>
          <w:iCs w:val="0"/>
        </w:rPr>
        <w:t xml:space="preserve"> </w:t>
      </w:r>
      <w:r w:rsidRPr="00661F24">
        <w:rPr>
          <w:i w:val="0"/>
          <w:iCs w:val="0"/>
        </w:rPr>
        <w:t xml:space="preserve">Kruskal-Wallis test (α=0.05), </w:t>
      </w:r>
      <w:proofErr w:type="spellStart"/>
      <w:r w:rsidRPr="00661F24">
        <w:rPr>
          <w:i w:val="0"/>
          <w:iCs w:val="0"/>
        </w:rPr>
        <w:t>n.s</w:t>
      </w:r>
      <w:proofErr w:type="spellEnd"/>
      <w:r w:rsidRPr="00661F24">
        <w:rPr>
          <w:i w:val="0"/>
          <w:iCs w:val="0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30"/>
        <w:gridCol w:w="841"/>
        <w:gridCol w:w="933"/>
        <w:gridCol w:w="1005"/>
        <w:gridCol w:w="672"/>
        <w:gridCol w:w="715"/>
        <w:gridCol w:w="588"/>
        <w:gridCol w:w="672"/>
        <w:gridCol w:w="715"/>
        <w:gridCol w:w="593"/>
        <w:gridCol w:w="824"/>
        <w:gridCol w:w="584"/>
      </w:tblGrid>
      <w:tr w:rsidR="00661F24" w:rsidRPr="00661F24" w14:paraId="62350947" w14:textId="77777777" w:rsidTr="00661F24">
        <w:trPr>
          <w:trHeight w:val="223"/>
        </w:trPr>
        <w:tc>
          <w:tcPr>
            <w:tcW w:w="51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35F9C3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l-NL"/>
                <w14:ligatures w14:val="none"/>
              </w:rPr>
            </w:pPr>
          </w:p>
        </w:tc>
        <w:tc>
          <w:tcPr>
            <w:tcW w:w="4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F8517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5AA65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3510" w:type="pct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AAB219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Control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experiments</w:t>
            </w:r>
            <w:proofErr w:type="spellEnd"/>
          </w:p>
        </w:tc>
      </w:tr>
      <w:tr w:rsidR="00661F24" w:rsidRPr="00661F24" w14:paraId="4697A938" w14:textId="77777777" w:rsidTr="00661F24">
        <w:trPr>
          <w:trHeight w:val="223"/>
        </w:trPr>
        <w:tc>
          <w:tcPr>
            <w:tcW w:w="51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7B1DE0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Experimental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</w:t>
            </w:r>
          </w:p>
          <w:p w14:paraId="6DA0A33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ondition</w:t>
            </w:r>
            <w:proofErr w:type="spellEnd"/>
          </w:p>
        </w:tc>
        <w:tc>
          <w:tcPr>
            <w:tcW w:w="46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A15C0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Bacillus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ereus</w:t>
            </w:r>
            <w:proofErr w:type="spellEnd"/>
            <w:r w:rsidRPr="00661F24">
              <w:rPr>
                <w:rFonts w:asciiTheme="majorHAnsi" w:eastAsia="Times New Roman" w:hAnsi="Calibri Light" w:cs="Calibri Light"/>
                <w:i/>
                <w:iCs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train</w:t>
            </w:r>
            <w:proofErr w:type="spellEnd"/>
          </w:p>
        </w:tc>
        <w:tc>
          <w:tcPr>
            <w:tcW w:w="51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55430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Vegetative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or 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endospores</w:t>
            </w:r>
            <w:proofErr w:type="spellEnd"/>
          </w:p>
        </w:tc>
        <w:tc>
          <w:tcPr>
            <w:tcW w:w="55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CFA2BE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 xml:space="preserve">Inoculation level </w:t>
            </w:r>
          </w:p>
          <w:p w14:paraId="04722EA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(log CFU / 50 gram)</w:t>
            </w:r>
          </w:p>
        </w:tc>
        <w:tc>
          <w:tcPr>
            <w:tcW w:w="2179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73B2C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ubstrate</w:t>
            </w:r>
            <w:proofErr w:type="spellEnd"/>
          </w:p>
        </w:tc>
        <w:tc>
          <w:tcPr>
            <w:tcW w:w="777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9F33E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Larvae</w:t>
            </w:r>
            <w:proofErr w:type="spellEnd"/>
          </w:p>
        </w:tc>
      </w:tr>
      <w:tr w:rsidR="00661F24" w:rsidRPr="00661F24" w14:paraId="2D3EE6D5" w14:textId="77777777" w:rsidTr="00661F24">
        <w:trPr>
          <w:trHeight w:val="223"/>
        </w:trPr>
        <w:tc>
          <w:tcPr>
            <w:tcW w:w="5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43A3E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F4D27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3A82B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4458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64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DCDAC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Unprocessed</w:t>
            </w:r>
            <w:proofErr w:type="spellEnd"/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C1289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1090" w:type="pct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3EA96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Heated</w:t>
            </w:r>
            <w:proofErr w:type="spellEnd"/>
          </w:p>
        </w:tc>
        <w:tc>
          <w:tcPr>
            <w:tcW w:w="777" w:type="pct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F4D29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Unprocessed</w:t>
            </w:r>
            <w:proofErr w:type="spellEnd"/>
          </w:p>
        </w:tc>
      </w:tr>
      <w:tr w:rsidR="00661F24" w:rsidRPr="00661F24" w14:paraId="5A068AA5" w14:textId="77777777" w:rsidTr="00661F24">
        <w:trPr>
          <w:trHeight w:val="333"/>
        </w:trPr>
        <w:tc>
          <w:tcPr>
            <w:tcW w:w="5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A514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7CA06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217AA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C766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764" w:type="pct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07E7D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ount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(culture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555448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q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(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qPCR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)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8F24B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ount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(culture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7FB8F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q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(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qPCR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)</w:t>
            </w: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E903E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ount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(culture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4772A9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Cq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(</w:t>
            </w: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qPCR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)</w:t>
            </w:r>
          </w:p>
        </w:tc>
      </w:tr>
      <w:tr w:rsidR="00661F24" w:rsidRPr="00661F24" w14:paraId="2F98321D" w14:textId="77777777" w:rsidTr="00661F24">
        <w:trPr>
          <w:trHeight w:val="207"/>
        </w:trPr>
        <w:tc>
          <w:tcPr>
            <w:tcW w:w="51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01C03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7195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D46DB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8194B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321F4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Undilute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E6732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Diluted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100x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DC9E3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AFB31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Undiluted</w:t>
            </w:r>
            <w:proofErr w:type="spellEnd"/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779D1A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Diluted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 xml:space="preserve"> 100x</w:t>
            </w: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D2DD9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8AC57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Undiluted</w:t>
            </w:r>
            <w:proofErr w:type="spellEnd"/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C62C2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</w:tr>
      <w:tr w:rsidR="00661F24" w:rsidRPr="00661F24" w14:paraId="4FF3928A" w14:textId="77777777" w:rsidTr="00661F24">
        <w:trPr>
          <w:trHeight w:val="223"/>
        </w:trPr>
        <w:tc>
          <w:tcPr>
            <w:tcW w:w="51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C75A3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BHI medium + BC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DC444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B3465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34F57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Vegetative</w:t>
            </w:r>
            <w:proofErr w:type="spellEnd"/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BAD37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4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4F5D4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B9B5C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80208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9.82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6C0D6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4B94D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98F2C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A5FEB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290D6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43E9CDEF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E49907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73851B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A3B89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EC597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31B67A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32244A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A6E6A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20.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0EC52B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2EF8F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1239E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44494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BB70F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55A752F4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8E1C9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ECCE9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8BE2DA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E94AD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E9BDC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23404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64F54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20.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225B6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19DB4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6FF2B7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33057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65778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1A529CB1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263D7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1114D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F59335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C12F25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E7986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CE3BA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D32AC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20.4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21D7F4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A8458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7FD5C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39620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D72708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3E6ECF79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5202F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49E28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DSM31</w:t>
            </w:r>
          </w:p>
        </w:tc>
        <w:tc>
          <w:tcPr>
            <w:tcW w:w="51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84327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Vegetative</w:t>
            </w:r>
            <w:proofErr w:type="spellEnd"/>
          </w:p>
        </w:tc>
        <w:tc>
          <w:tcPr>
            <w:tcW w:w="55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6915F9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4</w:t>
            </w:r>
          </w:p>
        </w:tc>
        <w:tc>
          <w:tcPr>
            <w:tcW w:w="370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20C111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F7BFC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283E4E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8.70</w:t>
            </w:r>
          </w:p>
        </w:tc>
        <w:tc>
          <w:tcPr>
            <w:tcW w:w="37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F1F6B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93BC1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A40C9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829EF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51A565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2339E54A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1A319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EC74F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151350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6B1D1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47B7E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D66C36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A631FE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8.0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CAF64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57895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93BBBB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9E67A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FA4BC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74C84F57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F1E131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D0011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C6F38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79348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4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E1A2A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2A62B8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1A1C9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8.9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C6938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17A73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76FA1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E66248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93D11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1BD511AE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98B87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4E96A7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9A5809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43E1C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39417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92739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069222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8.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4FF1C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FB67A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4C4AEB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86F60A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DC772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3D295B66" w14:textId="77777777" w:rsidTr="00661F24">
        <w:trPr>
          <w:trHeight w:val="207"/>
        </w:trPr>
        <w:tc>
          <w:tcPr>
            <w:tcW w:w="51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13FE4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 + BC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0DC66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B3465</w:t>
            </w:r>
          </w:p>
        </w:tc>
        <w:tc>
          <w:tcPr>
            <w:tcW w:w="51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8024A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Vegetative</w:t>
            </w:r>
            <w:proofErr w:type="spellEnd"/>
          </w:p>
        </w:tc>
        <w:tc>
          <w:tcPr>
            <w:tcW w:w="55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0AAAA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8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40B06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BCA8C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A2AA3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33.77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68B90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8E179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C70A6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34.65</w:t>
            </w:r>
          </w:p>
        </w:tc>
        <w:tc>
          <w:tcPr>
            <w:tcW w:w="45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4EA53E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CA1258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66882705" w14:textId="77777777" w:rsidTr="00661F24">
        <w:trPr>
          <w:trHeight w:val="207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A42A1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2EFFD5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D5C63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2147B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C9830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3B5C43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357628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33.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1029FE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BCD2F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F6C944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35.43</w:t>
            </w: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9406A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CF089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36173798" w14:textId="77777777" w:rsidTr="00661F24">
        <w:trPr>
          <w:trHeight w:val="207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4DD93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91CF4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5C952D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7B2A7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8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B17F6F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16A00E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6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B166F9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30.3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2C83C1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6B726B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2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3F4F9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31.28</w:t>
            </w: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E9AF6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FBC09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7C78012A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3BC8F8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3DBB2B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6413E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5CAE0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E8D416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12AD6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3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9285C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31.2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241DC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9660D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6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0EB967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31.88</w:t>
            </w: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EB8A5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92646D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7A621CC7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D1936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 + BC</w:t>
            </w:r>
          </w:p>
        </w:tc>
        <w:tc>
          <w:tcPr>
            <w:tcW w:w="46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10CD0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DSM31</w:t>
            </w:r>
          </w:p>
        </w:tc>
        <w:tc>
          <w:tcPr>
            <w:tcW w:w="51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89673F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Vegetative</w:t>
            </w:r>
            <w:proofErr w:type="spellEnd"/>
          </w:p>
        </w:tc>
        <w:tc>
          <w:tcPr>
            <w:tcW w:w="55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EC80B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8</w:t>
            </w:r>
          </w:p>
        </w:tc>
        <w:tc>
          <w:tcPr>
            <w:tcW w:w="370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2128AC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58</w:t>
            </w: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C61D04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7FF62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32.35</w:t>
            </w:r>
          </w:p>
        </w:tc>
        <w:tc>
          <w:tcPr>
            <w:tcW w:w="37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B14310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28</w:t>
            </w: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0A8DB9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CFCBC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33.11</w:t>
            </w:r>
          </w:p>
        </w:tc>
        <w:tc>
          <w:tcPr>
            <w:tcW w:w="454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C7879D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E7C44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201D95D7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0F6ECA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E1FEA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7F38F7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pores</w:t>
            </w:r>
            <w:proofErr w:type="spellEnd"/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5D445B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8</w:t>
            </w: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8343C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CB783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CFB0C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27.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BE3B48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F5035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8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DCD56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27.85</w:t>
            </w: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C0B46F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AD583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6DD868E3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A0A0F8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F019CC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E7909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DA31A6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53956B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3C1384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1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69998D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27.0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8888A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&gt;15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2F2F2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9EE685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62</w:t>
            </w: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24F7EB" w14:textId="77777777" w:rsidR="00661F24" w:rsidRPr="00661F24" w:rsidRDefault="00661F24" w:rsidP="00661F24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/>
                <w:kern w:val="24"/>
                <w:sz w:val="12"/>
                <w:szCs w:val="12"/>
                <w:lang w:val="en-US" w:eastAsia="nl-NL"/>
                <w14:ligatures w14:val="none"/>
              </w:rPr>
              <w:t>27.76</w:t>
            </w: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747BC0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605213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670BBDF7" w14:textId="77777777" w:rsidTr="00661F24">
        <w:trPr>
          <w:trHeight w:val="223"/>
        </w:trPr>
        <w:tc>
          <w:tcPr>
            <w:tcW w:w="513" w:type="pct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3CBCD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</w:t>
            </w:r>
          </w:p>
        </w:tc>
        <w:tc>
          <w:tcPr>
            <w:tcW w:w="46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26091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37373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4DB82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9EB073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E3DE0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0CA945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n.d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</w:t>
            </w:r>
          </w:p>
        </w:tc>
        <w:tc>
          <w:tcPr>
            <w:tcW w:w="37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AA35A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AD95CA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FC343D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0F31A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EF1A32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71DD0ED7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83A78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BF27C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966FF66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F60C5B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8EF41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382AE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ED260B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n.d</w:t>
            </w:r>
            <w:proofErr w:type="spellEnd"/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</w:t>
            </w:r>
          </w:p>
        </w:tc>
        <w:tc>
          <w:tcPr>
            <w:tcW w:w="370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7D632D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F6A1A0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2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475854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B864BC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A17106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661F24" w:rsidRPr="00661F24" w14:paraId="469FE21A" w14:textId="77777777" w:rsidTr="00661F24">
        <w:trPr>
          <w:trHeight w:val="223"/>
        </w:trPr>
        <w:tc>
          <w:tcPr>
            <w:tcW w:w="513" w:type="pct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8F3CA0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S + BSFL</w:t>
            </w:r>
          </w:p>
        </w:tc>
        <w:tc>
          <w:tcPr>
            <w:tcW w:w="46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A159CF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339D93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single" w:sz="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930F52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63ACB5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896A197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5C1FC6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n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d.</w:t>
            </w:r>
          </w:p>
        </w:tc>
        <w:tc>
          <w:tcPr>
            <w:tcW w:w="370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DFD513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2080B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single" w:sz="2" w:space="0" w:color="000000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F7DED9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single" w:sz="2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2D254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23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FB740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n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d.</w:t>
            </w:r>
          </w:p>
        </w:tc>
      </w:tr>
      <w:tr w:rsidR="00661F24" w:rsidRPr="00661F24" w14:paraId="4421DC3F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B1CEF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65CE90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564F74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6F460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0DEF96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511A892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17CDAEE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n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d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E7B9E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DD3736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400633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DEBBCA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7B133E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n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d.</w:t>
            </w:r>
          </w:p>
        </w:tc>
      </w:tr>
      <w:tr w:rsidR="00661F24" w:rsidRPr="00661F24" w14:paraId="1579515B" w14:textId="77777777" w:rsidTr="00661F24">
        <w:trPr>
          <w:trHeight w:val="223"/>
        </w:trPr>
        <w:tc>
          <w:tcPr>
            <w:tcW w:w="51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20B2BDC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46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19E81FE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1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8EDDCC5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554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83B2FD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A6D60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86E51EA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4969C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n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d.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A6AF298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3E9971F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3575B4D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45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956670D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2BC1B8A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eastAsia="nl-NL"/>
                <w14:ligatures w14:val="none"/>
              </w:rPr>
              <w:t>n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2"/>
                <w:szCs w:val="12"/>
                <w:lang w:val="nl-NL" w:eastAsia="nl-NL"/>
                <w14:ligatures w14:val="none"/>
              </w:rPr>
              <w:t>.d.</w:t>
            </w:r>
          </w:p>
        </w:tc>
      </w:tr>
    </w:tbl>
    <w:p w14:paraId="3CA48A68" w14:textId="77777777" w:rsidR="00661F24" w:rsidRDefault="00661F24">
      <w:r>
        <w:br w:type="page"/>
      </w:r>
    </w:p>
    <w:p w14:paraId="32CE61B4" w14:textId="351D82B5" w:rsidR="00661F24" w:rsidRPr="00661F24" w:rsidRDefault="00661F24" w:rsidP="00661F24">
      <w:pPr>
        <w:pStyle w:val="Caption"/>
        <w:keepNext/>
        <w:rPr>
          <w:i w:val="0"/>
          <w:iCs w:val="0"/>
        </w:rPr>
      </w:pPr>
      <w:r w:rsidRPr="00661F24">
        <w:rPr>
          <w:i w:val="0"/>
          <w:iCs w:val="0"/>
        </w:rPr>
        <w:lastRenderedPageBreak/>
        <w:t xml:space="preserve">Supplementary table 3: Comparison of heat-treatments (untreated; 1 min at 100 °C and 10 min at 80 °C) on the enumeration of typical </w:t>
      </w:r>
      <w:r w:rsidRPr="00661F24">
        <w:t>B. cereus</w:t>
      </w:r>
      <w:r w:rsidRPr="00661F24">
        <w:rPr>
          <w:i w:val="0"/>
          <w:iCs w:val="0"/>
        </w:rPr>
        <w:t xml:space="preserve"> on BACARA plates. Results show the </w:t>
      </w:r>
      <w:r w:rsidRPr="00661F24">
        <w:t>B. cereus</w:t>
      </w:r>
      <w:r w:rsidRPr="00661F24">
        <w:rPr>
          <w:i w:val="0"/>
          <w:iCs w:val="0"/>
        </w:rPr>
        <w:t xml:space="preserve"> concentration of the vegetative cell suspension (strain B3465 and strain DSM31) in CFU/</w:t>
      </w:r>
      <w:proofErr w:type="spellStart"/>
      <w:r w:rsidRPr="00661F24">
        <w:rPr>
          <w:i w:val="0"/>
          <w:iCs w:val="0"/>
        </w:rPr>
        <w:t>mL.</w:t>
      </w:r>
      <w:proofErr w:type="spellEnd"/>
      <w:r w:rsidRPr="00661F24">
        <w:rPr>
          <w:i w:val="0"/>
          <w:iCs w:val="0"/>
        </w:rPr>
        <w:t xml:space="preserve"> Arithmetic mean and standard deviation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56"/>
        <w:gridCol w:w="2406"/>
        <w:gridCol w:w="2410"/>
      </w:tblGrid>
      <w:tr w:rsidR="00661F24" w:rsidRPr="00661F24" w14:paraId="1C738B61" w14:textId="77777777" w:rsidTr="00661F24">
        <w:trPr>
          <w:trHeight w:val="378"/>
        </w:trPr>
        <w:tc>
          <w:tcPr>
            <w:tcW w:w="2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DDA598" w14:textId="77CADD9B" w:rsidR="00661F24" w:rsidRPr="00661F24" w:rsidRDefault="00661F24" w:rsidP="00661F2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nl-NL" w:eastAsia="nl-NL"/>
                <w14:ligatures w14:val="none"/>
              </w:rPr>
            </w:pPr>
          </w:p>
        </w:tc>
        <w:tc>
          <w:tcPr>
            <w:tcW w:w="1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42681CC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B3465</w:t>
            </w:r>
          </w:p>
        </w:tc>
        <w:tc>
          <w:tcPr>
            <w:tcW w:w="1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44E5730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DSM31</w:t>
            </w:r>
          </w:p>
        </w:tc>
      </w:tr>
      <w:tr w:rsidR="00661F24" w:rsidRPr="00661F24" w14:paraId="26633553" w14:textId="77777777" w:rsidTr="00661F24">
        <w:trPr>
          <w:trHeight w:val="378"/>
        </w:trPr>
        <w:tc>
          <w:tcPr>
            <w:tcW w:w="2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7B6D1E5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Experimental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</w:t>
            </w:r>
          </w:p>
          <w:p w14:paraId="5B9F06DF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ondition</w:t>
            </w:r>
            <w:proofErr w:type="spellEnd"/>
          </w:p>
        </w:tc>
        <w:tc>
          <w:tcPr>
            <w:tcW w:w="13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ED77A31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log CFU/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mL</w:t>
            </w:r>
            <w:proofErr w:type="spellEnd"/>
          </w:p>
        </w:tc>
        <w:tc>
          <w:tcPr>
            <w:tcW w:w="13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B779A32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log CFU/</w:t>
            </w: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mL</w:t>
            </w:r>
            <w:proofErr w:type="spellEnd"/>
          </w:p>
        </w:tc>
      </w:tr>
      <w:tr w:rsidR="00661F24" w:rsidRPr="00661F24" w14:paraId="1D61EEAD" w14:textId="77777777" w:rsidTr="00661F24">
        <w:trPr>
          <w:trHeight w:val="230"/>
        </w:trPr>
        <w:tc>
          <w:tcPr>
            <w:tcW w:w="2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017DBB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Untreated</w:t>
            </w:r>
            <w:proofErr w:type="spellEnd"/>
          </w:p>
        </w:tc>
        <w:tc>
          <w:tcPr>
            <w:tcW w:w="132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413AD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7.75 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±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0.33</w:t>
            </w:r>
          </w:p>
        </w:tc>
        <w:tc>
          <w:tcPr>
            <w:tcW w:w="13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47AFDA8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7.37 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±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0.04</w:t>
            </w:r>
          </w:p>
        </w:tc>
      </w:tr>
      <w:tr w:rsidR="00661F24" w:rsidRPr="00661F24" w14:paraId="6E1E66DA" w14:textId="77777777" w:rsidTr="00661F24">
        <w:trPr>
          <w:trHeight w:val="261"/>
        </w:trPr>
        <w:tc>
          <w:tcPr>
            <w:tcW w:w="2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510E11C1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eated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1 min @ 100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°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CBE7B7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6.24 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±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0.89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851FB6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4.31 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±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0.30</w:t>
            </w:r>
          </w:p>
        </w:tc>
      </w:tr>
      <w:tr w:rsidR="00661F24" w:rsidRPr="00661F24" w14:paraId="474C3EB0" w14:textId="77777777" w:rsidTr="00661F24">
        <w:trPr>
          <w:trHeight w:val="230"/>
        </w:trPr>
        <w:tc>
          <w:tcPr>
            <w:tcW w:w="2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F5C9BF4" w14:textId="77777777" w:rsidR="00661F24" w:rsidRPr="00661F24" w:rsidRDefault="00661F24" w:rsidP="00661F24">
            <w:pPr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proofErr w:type="spellStart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Heated</w:t>
            </w:r>
            <w:proofErr w:type="spellEnd"/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10 min @ 80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°</w:t>
            </w:r>
            <w:r w:rsidRPr="00661F24">
              <w:rPr>
                <w:rFonts w:asciiTheme="majorHAnsi" w:eastAsia="Times New Roman" w:hAnsi="Calibri Light" w:cs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C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ED7A2B4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6.04 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±</w:t>
            </w: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0.93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1899CAB" w14:textId="77777777" w:rsidR="00661F24" w:rsidRPr="00661F24" w:rsidRDefault="00661F24" w:rsidP="00661F24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val="nl-NL" w:eastAsia="nl-NL"/>
                <w14:ligatures w14:val="none"/>
              </w:rPr>
            </w:pPr>
            <w:r w:rsidRPr="00661F24">
              <w:rPr>
                <w:rFonts w:asciiTheme="majorHAnsi" w:eastAsiaTheme="minorEastAsia" w:hAnsi="Calibri Light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4.18 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>±</w:t>
            </w:r>
            <w:r w:rsidRPr="00661F24">
              <w:rPr>
                <w:rFonts w:asciiTheme="minorHAnsi" w:eastAsiaTheme="minorEastAsia" w:hAnsi="Arial"/>
                <w:color w:val="000000" w:themeColor="text1"/>
                <w:kern w:val="24"/>
                <w:sz w:val="18"/>
                <w:szCs w:val="18"/>
                <w:lang w:val="nl-NL" w:eastAsia="nl-NL"/>
                <w14:ligatures w14:val="none"/>
              </w:rPr>
              <w:t xml:space="preserve"> 0.39</w:t>
            </w:r>
          </w:p>
        </w:tc>
      </w:tr>
    </w:tbl>
    <w:p w14:paraId="5B129D7F" w14:textId="26AA0C56" w:rsidR="00661F24" w:rsidRDefault="00661F24"/>
    <w:sectPr w:rsidR="00661F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0CD"/>
    <w:rsid w:val="001761AB"/>
    <w:rsid w:val="003C6112"/>
    <w:rsid w:val="00556889"/>
    <w:rsid w:val="005F1552"/>
    <w:rsid w:val="00661F24"/>
    <w:rsid w:val="007500CD"/>
    <w:rsid w:val="00796A57"/>
    <w:rsid w:val="007E4748"/>
    <w:rsid w:val="00A475A7"/>
    <w:rsid w:val="00FD3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8317C"/>
  <w15:chartTrackingRefBased/>
  <w15:docId w15:val="{9F6C8ED3-9B3B-4A7C-96F1-ACB73310F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en-GB" w:eastAsia="en-US" w:bidi="ar-SA"/>
        <w14:ligatures w14:val="standardContextual"/>
      </w:rPr>
    </w:rPrDefault>
    <w:pPrDefault>
      <w:pPr>
        <w:spacing w:after="200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Bodytext">
    <w:name w:val="EFSA_Body text"/>
    <w:basedOn w:val="Normal"/>
    <w:link w:val="EFSABodytextChar"/>
    <w:qFormat/>
    <w:rsid w:val="003C6112"/>
    <w:pPr>
      <w:spacing w:after="120" w:line="240" w:lineRule="auto"/>
    </w:pPr>
    <w:rPr>
      <w:rFonts w:ascii="Tahoma" w:hAnsi="Tahoma"/>
      <w:szCs w:val="20"/>
    </w:rPr>
  </w:style>
  <w:style w:type="character" w:customStyle="1" w:styleId="EFSABodytextChar">
    <w:name w:val="EFSA_Body text Char"/>
    <w:basedOn w:val="DefaultParagraphFont"/>
    <w:link w:val="EFSABodytext"/>
    <w:rsid w:val="003C6112"/>
    <w:rPr>
      <w:rFonts w:ascii="Tahoma" w:hAnsi="Tahoma"/>
      <w:sz w:val="20"/>
      <w:szCs w:val="20"/>
    </w:rPr>
  </w:style>
  <w:style w:type="paragraph" w:styleId="NoSpacing">
    <w:name w:val="No Spacing"/>
    <w:uiPriority w:val="1"/>
    <w:qFormat/>
    <w:rsid w:val="003C611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C611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61F2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61F24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8</Words>
  <Characters>2739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Nathan</dc:creator>
  <cp:keywords/>
  <dc:description/>
  <cp:lastModifiedBy>Meijer, Nathan</cp:lastModifiedBy>
  <cp:revision>2</cp:revision>
  <dcterms:created xsi:type="dcterms:W3CDTF">2024-08-29T09:18:00Z</dcterms:created>
  <dcterms:modified xsi:type="dcterms:W3CDTF">2024-08-29T09:18:00Z</dcterms:modified>
</cp:coreProperties>
</file>